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21"/>
        <w:tblW w:w="1423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625"/>
        <w:gridCol w:w="992"/>
        <w:gridCol w:w="850"/>
        <w:gridCol w:w="1411"/>
        <w:gridCol w:w="970"/>
        <w:gridCol w:w="596"/>
        <w:gridCol w:w="992"/>
        <w:gridCol w:w="851"/>
        <w:gridCol w:w="1440"/>
        <w:gridCol w:w="970"/>
      </w:tblGrid>
      <w:tr w:rsidR="007C542A" w:rsidRPr="00C71934" w14:paraId="6A039A42" w14:textId="77777777" w:rsidTr="00C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3" w:type="dxa"/>
            <w:gridSpan w:val="11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1366CE43" w14:textId="72090813" w:rsidR="007C542A" w:rsidRPr="0073396F" w:rsidRDefault="007C542A" w:rsidP="00C9788A">
            <w:pPr>
              <w:suppressLineNumbers/>
              <w:spacing w:line="480" w:lineRule="auto"/>
              <w:ind w:right="-18"/>
              <w:jc w:val="both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S</w:t>
            </w:r>
            <w:r w:rsidR="0034493F">
              <w:rPr>
                <w:sz w:val="20"/>
                <w:szCs w:val="20"/>
                <w:lang w:val="en-US"/>
              </w:rPr>
              <w:t>3</w:t>
            </w:r>
            <w:r w:rsidR="00664617">
              <w:rPr>
                <w:sz w:val="20"/>
                <w:szCs w:val="20"/>
                <w:lang w:val="en-US"/>
              </w:rPr>
              <w:t xml:space="preserve"> table</w:t>
            </w:r>
            <w:r w:rsidRPr="0073396F">
              <w:rPr>
                <w:sz w:val="20"/>
                <w:szCs w:val="20"/>
                <w:lang w:val="en-US"/>
              </w:rPr>
              <w:t xml:space="preserve">. Independent predictors in </w:t>
            </w:r>
            <w:r>
              <w:rPr>
                <w:sz w:val="20"/>
                <w:szCs w:val="20"/>
                <w:lang w:val="en-US"/>
              </w:rPr>
              <w:t xml:space="preserve">weighted </w:t>
            </w:r>
            <w:r w:rsidRPr="0073396F">
              <w:rPr>
                <w:sz w:val="20"/>
                <w:szCs w:val="20"/>
                <w:lang w:val="en-US"/>
              </w:rPr>
              <w:t xml:space="preserve">multivariate analysis </w:t>
            </w:r>
            <w:r w:rsidR="0034493F">
              <w:rPr>
                <w:sz w:val="20"/>
                <w:szCs w:val="20"/>
                <w:lang w:val="en-US"/>
              </w:rPr>
              <w:t xml:space="preserve">(scenario 2) </w:t>
            </w:r>
            <w:r w:rsidRPr="0073396F">
              <w:rPr>
                <w:sz w:val="20"/>
                <w:szCs w:val="20"/>
                <w:lang w:val="en-US"/>
              </w:rPr>
              <w:t>distinguishing COVID-19 and dengue from other febrile illnesses among 972 subjects consulting a COVID-19 screening center during the COVID-19 dengue co-epidemics, Reunion island, Saint-Pierre, March 23-May 10, 2020</w:t>
            </w:r>
          </w:p>
        </w:tc>
      </w:tr>
      <w:tr w:rsidR="007C542A" w:rsidRPr="0073396F" w14:paraId="52616D0F" w14:textId="77777777" w:rsidTr="00C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2741BF7A" w14:textId="77777777" w:rsidR="007C542A" w:rsidRPr="0073396F" w:rsidRDefault="007C542A" w:rsidP="00C9788A">
            <w:pPr>
              <w:spacing w:line="480" w:lineRule="auto"/>
              <w:ind w:right="-243"/>
              <w:jc w:val="both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Outcomes  (versus other febrile illnesses as controls*)</w:t>
            </w:r>
          </w:p>
        </w:tc>
        <w:tc>
          <w:tcPr>
            <w:tcW w:w="4848" w:type="dxa"/>
            <w:gridSpan w:val="5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205B7B92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COVID-19 (n = 74)</w:t>
            </w:r>
          </w:p>
        </w:tc>
        <w:tc>
          <w:tcPr>
            <w:tcW w:w="4849" w:type="dxa"/>
            <w:gridSpan w:val="5"/>
            <w:tcBorders>
              <w:top w:val="single" w:sz="4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70A0581E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Dengue (n = 60)</w:t>
            </w:r>
          </w:p>
        </w:tc>
      </w:tr>
      <w:tr w:rsidR="007C542A" w:rsidRPr="0073396F" w14:paraId="14750505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A1C385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6B4D0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34DD4" w14:textId="34B40564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A2199">
              <w:rPr>
                <w:b/>
                <w:sz w:val="20"/>
                <w:szCs w:val="20"/>
                <w:lang w:val="en-US"/>
              </w:rPr>
              <w:t>w</w:t>
            </w:r>
            <w:r w:rsidR="007C542A" w:rsidRPr="001A2199">
              <w:rPr>
                <w:b/>
                <w:sz w:val="20"/>
                <w:szCs w:val="20"/>
                <w:lang w:val="en-US"/>
              </w:rPr>
              <w:t>CIR</w:t>
            </w:r>
            <w:proofErr w:type="spellEnd"/>
            <w:r w:rsidR="007C542A" w:rsidRPr="001A2199">
              <w:rPr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D95B0" w14:textId="4910DFFA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s-</w:t>
            </w:r>
            <w:proofErr w:type="spellStart"/>
            <w:r w:rsidR="007C542A" w:rsidRPr="001A2199">
              <w:rPr>
                <w:b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421FB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877FE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A2199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03500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DFFCB" w14:textId="793FA5F7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1A2199">
              <w:rPr>
                <w:b/>
                <w:sz w:val="20"/>
                <w:szCs w:val="20"/>
                <w:lang w:val="en-US"/>
              </w:rPr>
              <w:t>w</w:t>
            </w:r>
            <w:r w:rsidR="007C542A" w:rsidRPr="001A2199">
              <w:rPr>
                <w:b/>
                <w:sz w:val="20"/>
                <w:szCs w:val="20"/>
                <w:lang w:val="en-US"/>
              </w:rPr>
              <w:t>CI</w:t>
            </w:r>
            <w:proofErr w:type="spellEnd"/>
            <w:r w:rsidR="007C542A" w:rsidRPr="001A2199">
              <w:rPr>
                <w:b/>
                <w:sz w:val="20"/>
                <w:szCs w:val="20"/>
              </w:rPr>
              <w:t>R,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ACA77" w14:textId="276D5203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A2199">
              <w:rPr>
                <w:b/>
                <w:sz w:val="20"/>
                <w:szCs w:val="20"/>
              </w:rPr>
              <w:t>s-</w:t>
            </w:r>
            <w:proofErr w:type="spellStart"/>
            <w:r w:rsidR="007C542A" w:rsidRPr="001A2199">
              <w:rPr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60828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A219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343A09A" w14:textId="77777777" w:rsidR="007C542A" w:rsidRPr="001A2199" w:rsidRDefault="007C542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A2199">
              <w:rPr>
                <w:b/>
                <w:i/>
                <w:sz w:val="20"/>
                <w:szCs w:val="20"/>
              </w:rPr>
              <w:t>P</w:t>
            </w:r>
            <w:r w:rsidRPr="001A2199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7C542A" w:rsidRPr="0073396F" w14:paraId="570275F8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84E58D2" w14:textId="77777777" w:rsidR="007C542A" w:rsidRPr="0073396F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Contact with a COVID-19 positive cas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25F7C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05E0CD" w14:textId="5231CB06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E009F" w14:textId="60C3DD0D" w:rsidR="007C542A" w:rsidRPr="0073396F" w:rsidRDefault="0052054D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AC030" w14:textId="74B77021" w:rsidR="007C542A" w:rsidRPr="0073396F" w:rsidRDefault="0052054D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3 - 7.4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B9E8B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E21AC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EA1E6" w14:textId="3EEA6ABA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A5A2F0" w14:textId="487F1DCF" w:rsidR="007C542A" w:rsidRPr="0073396F" w:rsidRDefault="0052054D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68955F" w14:textId="457A4627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- 6.8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04374298" w14:textId="4B765D3A" w:rsidR="007C542A" w:rsidRPr="0073396F" w:rsidRDefault="00CA71EC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 w:rsidR="007C542A" w:rsidRPr="0073396F" w14:paraId="30F0EC7B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748024" w14:textId="77777777" w:rsidR="007C542A" w:rsidRPr="0073396F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 xml:space="preserve">Active smoking </w:t>
            </w:r>
            <w:r w:rsidRPr="0073396F">
              <w:rPr>
                <w:rFonts w:asciiTheme="majorHAnsi" w:hAnsiTheme="majorHAnsi" w:cstheme="majorHAnsi"/>
                <w:sz w:val="20"/>
                <w:szCs w:val="20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9EC6" w14:textId="77777777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BE686" w14:textId="53E9CDDB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7F4B" w14:textId="703749E2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B2735" w14:textId="06C3E56A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- 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BD041" w14:textId="6CB0BD8A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29B4" w14:textId="77777777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99AEE" w14:textId="0FA3CBE3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93AC" w14:textId="24F62998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30707" w14:textId="37867B27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- 1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B14D57" w14:textId="3C1A2DD5" w:rsidR="007C542A" w:rsidRPr="0073396F" w:rsidRDefault="00CA71EC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7C542A" w:rsidRPr="0073396F" w14:paraId="306F524E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CF769" w14:textId="77777777" w:rsidR="007C542A" w:rsidRPr="0073396F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proofErr w:type="spellStart"/>
            <w:r w:rsidRPr="0073396F">
              <w:rPr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9C50FB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BA538" w14:textId="4312797D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5E2EE1" w14:textId="197D6640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397043" w14:textId="1460E855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- 1.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4A45D" w14:textId="241B1CFA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25E72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9E3360" w14:textId="2C26A630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25BC5F" w14:textId="78DF49DF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861D4" w14:textId="198E1704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- 0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E8DC946" w14:textId="76B85A6E" w:rsidR="007C542A" w:rsidRPr="0073396F" w:rsidRDefault="00CA71EC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7C542A" w:rsidRPr="0073396F">
              <w:rPr>
                <w:sz w:val="20"/>
                <w:szCs w:val="20"/>
              </w:rPr>
              <w:t>3</w:t>
            </w:r>
          </w:p>
        </w:tc>
      </w:tr>
      <w:tr w:rsidR="007C542A" w:rsidRPr="0073396F" w14:paraId="17E19060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B545F0" w14:textId="77777777" w:rsidR="007C542A" w:rsidRPr="0073396F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 xml:space="preserve">Body ache </w:t>
            </w:r>
            <w:r w:rsidRPr="0073396F">
              <w:rPr>
                <w:rFonts w:ascii="Calibri Light" w:hAnsi="Calibri Light" w:cs="Calibri Light"/>
                <w:bCs w:val="0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8EC97" w14:textId="77777777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945FB" w14:textId="17581AB4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E8208" w14:textId="61974AB0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2A33" w14:textId="5E49A26D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- 1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B055" w14:textId="6D599C08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837E" w14:textId="77777777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87814" w14:textId="2BF020B3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620C" w14:textId="6811CC2D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247A" w14:textId="331B61E7" w:rsidR="007C542A" w:rsidRPr="0073396F" w:rsidRDefault="00CA71EC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- 12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95260C" w14:textId="07B3CDDB" w:rsidR="007C542A" w:rsidRPr="0073396F" w:rsidRDefault="00CA71EC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18</w:t>
            </w:r>
          </w:p>
        </w:tc>
      </w:tr>
      <w:tr w:rsidR="007C542A" w:rsidRPr="0073396F" w14:paraId="7B194657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C69A6" w14:textId="77777777" w:rsidR="007C542A" w:rsidRPr="0073396F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proofErr w:type="spellStart"/>
            <w:r w:rsidRPr="0073396F">
              <w:rPr>
                <w:sz w:val="20"/>
                <w:szCs w:val="20"/>
              </w:rPr>
              <w:t>Anosmi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1DD6AE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C18EBA" w14:textId="0F21B17E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8D5447" w14:textId="0A064C68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E71869" w14:textId="330E219D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- 16.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A04E49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&lt; 0.0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80DB3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27B4C" w14:textId="2BE468BE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0E254" w14:textId="3DBD92CA" w:rsidR="007C542A" w:rsidRPr="0073396F" w:rsidRDefault="00CA71EC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97BAE8" w14:textId="22225218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- 6.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9EA4301" w14:textId="3711A1EF" w:rsidR="007C542A" w:rsidRPr="0073396F" w:rsidRDefault="00F441C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 w:rsidR="007C542A" w:rsidRPr="0073396F" w14:paraId="48ED29C3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AC74AA" w14:textId="77777777" w:rsidR="007C542A" w:rsidRPr="0073396F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proofErr w:type="spellStart"/>
            <w:r w:rsidRPr="0073396F">
              <w:rPr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45760" w14:textId="77777777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F1DC" w14:textId="74EC40D4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8C04" w14:textId="2B72F654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6279" w14:textId="2BAE5032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- 1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A0CF" w14:textId="6D78EAB7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11C5" w14:textId="77777777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93F9" w14:textId="3B3DC9A2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9664" w14:textId="3511D0C2" w:rsidR="007C542A" w:rsidRPr="0073396F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05990" w14:textId="21C636F3" w:rsidR="007C542A" w:rsidRPr="0073396F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1</w:t>
            </w:r>
            <w:r w:rsidR="00F441CA">
              <w:rPr>
                <w:sz w:val="20"/>
                <w:szCs w:val="20"/>
              </w:rPr>
              <w:t>1.15</w:t>
            </w:r>
            <w:r w:rsidRPr="0073396F">
              <w:rPr>
                <w:sz w:val="20"/>
                <w:szCs w:val="20"/>
              </w:rPr>
              <w:t xml:space="preserve"> - 1</w:t>
            </w:r>
            <w:r w:rsidR="00F441CA">
              <w:rPr>
                <w:sz w:val="20"/>
                <w:szCs w:val="20"/>
              </w:rPr>
              <w:t>03.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88BDFB" w14:textId="4C36D4A1" w:rsidR="007C542A" w:rsidRPr="0073396F" w:rsidRDefault="00F441C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="007C542A" w:rsidRPr="0073396F">
              <w:rPr>
                <w:sz w:val="20"/>
                <w:szCs w:val="20"/>
              </w:rPr>
              <w:t>0.001</w:t>
            </w:r>
          </w:p>
        </w:tc>
      </w:tr>
      <w:tr w:rsidR="007C542A" w:rsidRPr="00F441CA" w14:paraId="2CAF98DC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8071D" w14:textId="77777777" w:rsidR="007C542A" w:rsidRPr="00F441CA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F441CA">
              <w:rPr>
                <w:sz w:val="20"/>
                <w:szCs w:val="20"/>
              </w:rPr>
              <w:t>Retro-orbital pa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5C53E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CAFF8" w14:textId="6973A034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78BC6" w14:textId="28F8B1C4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9D3C5" w14:textId="6D079273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- 4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DDFD2" w14:textId="1587389F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0380F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96F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8356D6" w14:textId="23EBA9CB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74336" w14:textId="7F9CD6F2" w:rsidR="007C542A" w:rsidRPr="0073396F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A1E93" w14:textId="4639FC99" w:rsidR="007C542A" w:rsidRPr="00F441CA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441C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4 - 14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903AA78" w14:textId="05A48547" w:rsidR="007C542A" w:rsidRPr="00F441CA" w:rsidRDefault="00F441C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</w:t>
            </w:r>
          </w:p>
        </w:tc>
      </w:tr>
      <w:tr w:rsidR="007C542A" w:rsidRPr="00F441CA" w14:paraId="16ECFB2C" w14:textId="77777777" w:rsidTr="001A219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87EC89" w14:textId="77777777" w:rsidR="007C542A" w:rsidRPr="00F441CA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F441CA">
              <w:rPr>
                <w:sz w:val="20"/>
                <w:szCs w:val="20"/>
                <w:lang w:val="en-US"/>
              </w:rPr>
              <w:t xml:space="preserve">URTI symptoms </w:t>
            </w:r>
            <w:r w:rsidRPr="00F441CA">
              <w:rPr>
                <w:rFonts w:ascii="Calibri Light" w:hAnsi="Calibri Light" w:cs="Calibri Light"/>
                <w:b w:val="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A41F2" w14:textId="77777777" w:rsidR="007C542A" w:rsidRPr="00F441CA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441CA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0DC9F" w14:textId="4D404B19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9554" w14:textId="1BE8E732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A1FE" w14:textId="4A91B9AC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- 0.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4504" w14:textId="7D5F7701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B00D" w14:textId="77777777" w:rsidR="007C542A" w:rsidRPr="00F441CA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441CA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B778" w14:textId="307510D7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D3AC8" w14:textId="16E7419A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C95E" w14:textId="1751F354" w:rsidR="007C542A" w:rsidRPr="00F441CA" w:rsidRDefault="00F441C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- 1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8E1C9F" w14:textId="7D700462" w:rsidR="007C542A" w:rsidRPr="00F441CA" w:rsidRDefault="00F441C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4</w:t>
            </w:r>
          </w:p>
        </w:tc>
      </w:tr>
      <w:tr w:rsidR="007C542A" w:rsidRPr="00F441CA" w14:paraId="719E00F2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1C6C80C2" w14:textId="77777777" w:rsidR="007C542A" w:rsidRPr="00361978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020DFC">
              <w:rPr>
                <w:sz w:val="20"/>
                <w:szCs w:val="20"/>
                <w:lang w:val="en-US"/>
              </w:rPr>
              <w:t>Presentation &gt; 3 days after symptom onset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99447AE" w14:textId="77777777" w:rsidR="007C542A" w:rsidRPr="00F441CA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441CA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88E9057" w14:textId="2B1EE6C4" w:rsidR="007C542A" w:rsidRPr="00F441CA" w:rsidRDefault="00F32D72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04420F0" w14:textId="112ED674" w:rsidR="007C542A" w:rsidRPr="00F441CA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0B06E08" w14:textId="03CFCDC1" w:rsidR="007C542A" w:rsidRPr="00811F73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1F73">
              <w:rPr>
                <w:sz w:val="20"/>
                <w:szCs w:val="20"/>
                <w:lang w:val="en-US"/>
              </w:rPr>
              <w:t>1.</w:t>
            </w:r>
            <w:r w:rsidR="00F441CA">
              <w:rPr>
                <w:sz w:val="20"/>
                <w:szCs w:val="20"/>
                <w:lang w:val="en-US"/>
              </w:rPr>
              <w:t>00</w:t>
            </w:r>
            <w:r w:rsidRPr="00811F73">
              <w:rPr>
                <w:sz w:val="20"/>
                <w:szCs w:val="20"/>
                <w:lang w:val="en-US"/>
              </w:rPr>
              <w:t xml:space="preserve"> - </w:t>
            </w:r>
            <w:r w:rsidR="00F441CA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B79F063" w14:textId="6F630D5B" w:rsidR="007C542A" w:rsidRPr="00811F73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007EABF" w14:textId="77777777" w:rsidR="007C542A" w:rsidRPr="00811F73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1F73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AC560A0" w14:textId="00506CEF" w:rsidR="007C542A" w:rsidRPr="00811F73" w:rsidRDefault="00F32D72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118BFA7" w14:textId="0056E2A4" w:rsidR="007C542A" w:rsidRPr="00811F73" w:rsidRDefault="00F441C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D7D484E" w14:textId="28E93C22" w:rsidR="007C542A" w:rsidRPr="00811F73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  <w:r w:rsidR="00F441CA">
              <w:rPr>
                <w:sz w:val="20"/>
                <w:szCs w:val="20"/>
                <w:lang w:val="en-US"/>
              </w:rPr>
              <w:t>4</w:t>
            </w:r>
            <w:r w:rsidRPr="00811F73">
              <w:rPr>
                <w:sz w:val="20"/>
                <w:szCs w:val="20"/>
                <w:lang w:val="en-US"/>
              </w:rPr>
              <w:t xml:space="preserve"> - </w:t>
            </w:r>
            <w:r w:rsidR="00F441CA">
              <w:rPr>
                <w:sz w:val="20"/>
                <w:szCs w:val="20"/>
                <w:lang w:val="en-US"/>
              </w:rPr>
              <w:t>3.98</w:t>
            </w:r>
          </w:p>
        </w:tc>
        <w:tc>
          <w:tcPr>
            <w:tcW w:w="970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A4B9B9F" w14:textId="4DD9E914" w:rsidR="007C542A" w:rsidRPr="00811F73" w:rsidRDefault="00F441C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2</w:t>
            </w:r>
          </w:p>
        </w:tc>
      </w:tr>
      <w:tr w:rsidR="007C542A" w:rsidRPr="00C71934" w14:paraId="23379173" w14:textId="77777777" w:rsidTr="00C97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3" w:type="dxa"/>
            <w:gridSpan w:val="11"/>
            <w:shd w:val="clear" w:color="auto" w:fill="auto"/>
          </w:tcPr>
          <w:p w14:paraId="55972A1E" w14:textId="0BA16B3D" w:rsidR="007C542A" w:rsidRPr="00DE5676" w:rsidRDefault="001451D1" w:rsidP="0052054D">
            <w:pPr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ultinomial logistic regression model with other non COVID-19 non dengue febrile illnesses* taken as controls. In this model, the probability of OFIs cases to be hospitalized was set at 16%</w:t>
            </w:r>
            <w:r w:rsidR="0034493F">
              <w:rPr>
                <w:b w:val="0"/>
                <w:sz w:val="20"/>
                <w:szCs w:val="20"/>
                <w:lang w:val="en-US"/>
              </w:rPr>
              <w:t xml:space="preserve"> (speculated</w:t>
            </w:r>
            <w:r>
              <w:rPr>
                <w:b w:val="0"/>
                <w:sz w:val="20"/>
                <w:szCs w:val="20"/>
                <w:lang w:val="en-US"/>
              </w:rPr>
              <w:t xml:space="preserve">). </w:t>
            </w:r>
            <w:r w:rsidRPr="000D5CFC">
              <w:rPr>
                <w:b w:val="0"/>
                <w:sz w:val="20"/>
                <w:szCs w:val="20"/>
                <w:lang w:val="en-US"/>
              </w:rPr>
              <w:t xml:space="preserve">Data are numbers, </w:t>
            </w:r>
            <w:r>
              <w:rPr>
                <w:b w:val="0"/>
                <w:sz w:val="20"/>
                <w:szCs w:val="20"/>
                <w:lang w:val="en-US"/>
              </w:rPr>
              <w:t xml:space="preserve">weighted </w:t>
            </w:r>
            <w:r w:rsidRPr="000D5CFC">
              <w:rPr>
                <w:b w:val="0"/>
                <w:sz w:val="20"/>
                <w:szCs w:val="20"/>
                <w:lang w:val="en-US"/>
              </w:rPr>
              <w:t>cumulative incidence rates (</w:t>
            </w:r>
            <w:proofErr w:type="spellStart"/>
            <w:r w:rsidR="00575C7B">
              <w:rPr>
                <w:b w:val="0"/>
                <w:sz w:val="20"/>
                <w:szCs w:val="20"/>
                <w:lang w:val="en-US"/>
              </w:rPr>
              <w:t>w</w:t>
            </w:r>
            <w:r w:rsidRPr="000D5CFC">
              <w:rPr>
                <w:b w:val="0"/>
                <w:sz w:val="20"/>
                <w:szCs w:val="20"/>
                <w:lang w:val="en-US"/>
              </w:rPr>
              <w:t>CIR</w:t>
            </w:r>
            <w:proofErr w:type="spellEnd"/>
            <w:r w:rsidRPr="000D5CFC">
              <w:rPr>
                <w:b w:val="0"/>
                <w:sz w:val="20"/>
                <w:szCs w:val="20"/>
                <w:lang w:val="en-US"/>
              </w:rPr>
              <w:t xml:space="preserve">) expressed as percentages, </w:t>
            </w:r>
            <w:r>
              <w:rPr>
                <w:b w:val="0"/>
                <w:sz w:val="20"/>
                <w:szCs w:val="20"/>
                <w:lang w:val="en-US"/>
              </w:rPr>
              <w:t>survey-</w:t>
            </w:r>
            <w:r w:rsidRPr="000D5CFC">
              <w:rPr>
                <w:b w:val="0"/>
                <w:sz w:val="20"/>
                <w:szCs w:val="20"/>
                <w:lang w:val="en-US"/>
              </w:rPr>
              <w:t>adjusted odd ratios (</w:t>
            </w:r>
            <w:r w:rsidR="00575C7B">
              <w:rPr>
                <w:b w:val="0"/>
                <w:sz w:val="20"/>
                <w:szCs w:val="20"/>
                <w:lang w:val="en-US"/>
              </w:rPr>
              <w:t>s-</w:t>
            </w:r>
            <w:proofErr w:type="spellStart"/>
            <w:r w:rsidRPr="000D5CFC">
              <w:rPr>
                <w:b w:val="0"/>
                <w:sz w:val="20"/>
                <w:szCs w:val="20"/>
                <w:lang w:val="en-US"/>
              </w:rPr>
              <w:t>aOR</w:t>
            </w:r>
            <w:proofErr w:type="spellEnd"/>
            <w:r w:rsidRPr="000D5CFC">
              <w:rPr>
                <w:b w:val="0"/>
                <w:sz w:val="20"/>
                <w:szCs w:val="20"/>
                <w:lang w:val="en-US"/>
              </w:rPr>
              <w:t>), 95% confidence intervals (95% CI) and</w:t>
            </w:r>
            <w:r w:rsidRPr="000D5CFC">
              <w:rPr>
                <w:b w:val="0"/>
                <w:i/>
                <w:sz w:val="20"/>
                <w:szCs w:val="20"/>
                <w:lang w:val="en-US"/>
              </w:rPr>
              <w:t xml:space="preserve"> P</w:t>
            </w:r>
            <w:r w:rsidRPr="000D5CFC">
              <w:rPr>
                <w:b w:val="0"/>
                <w:sz w:val="20"/>
                <w:szCs w:val="20"/>
                <w:lang w:val="en-US"/>
              </w:rPr>
              <w:t xml:space="preserve"> values for Wald tests. 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>†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Current smokers, as compared to never smokers and past smokers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b w:val="0"/>
                <w:sz w:val="20"/>
                <w:szCs w:val="20"/>
                <w:lang w:val="en-US"/>
              </w:rPr>
              <w:t xml:space="preserve">‡ 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muscle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pain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or backache 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with tightness and/or stiffness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; </w:t>
            </w:r>
            <w:r w:rsidRPr="00526E7E">
              <w:rPr>
                <w:rFonts w:ascii="Calibri Light" w:hAnsi="Calibri Light" w:cs="Calibri Light"/>
                <w:b w:val="0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Calibri Light" w:hAnsi="Calibri Light" w:cs="Calibri Light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9637F">
              <w:rPr>
                <w:rFonts w:cstheme="minorHAnsi"/>
                <w:b w:val="0"/>
                <w:sz w:val="20"/>
                <w:szCs w:val="20"/>
                <w:lang w:val="en-US"/>
              </w:rPr>
              <w:t>sore throat, runny nose, nasal congestion, or sneezing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. The indicators of performance of the model are unavailable under the</w:t>
            </w:r>
            <w:r w:rsidRPr="00A20CB5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51D1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svy</w:t>
            </w:r>
            <w:proofErr w:type="spellEnd"/>
            <w:r w:rsidRPr="001451D1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option in Stata.</w:t>
            </w:r>
          </w:p>
        </w:tc>
      </w:tr>
    </w:tbl>
    <w:p w14:paraId="6A989480" w14:textId="7A85ED3B" w:rsidR="007C542A" w:rsidRDefault="007C542A" w:rsidP="007C542A">
      <w:pPr>
        <w:tabs>
          <w:tab w:val="left" w:pos="8931"/>
          <w:tab w:val="left" w:pos="9072"/>
        </w:tabs>
        <w:ind w:right="1132"/>
        <w:jc w:val="both"/>
        <w:rPr>
          <w:b/>
          <w:lang w:val="en-US"/>
        </w:rPr>
      </w:pPr>
    </w:p>
    <w:sectPr w:rsidR="007C542A" w:rsidSect="00C71934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39"/>
    <w:rsid w:val="00002319"/>
    <w:rsid w:val="00031E2C"/>
    <w:rsid w:val="00050EFC"/>
    <w:rsid w:val="000C362E"/>
    <w:rsid w:val="000C5AE5"/>
    <w:rsid w:val="000D4211"/>
    <w:rsid w:val="00110B01"/>
    <w:rsid w:val="00135F57"/>
    <w:rsid w:val="001451D1"/>
    <w:rsid w:val="00151489"/>
    <w:rsid w:val="0015694F"/>
    <w:rsid w:val="00162673"/>
    <w:rsid w:val="00181DFE"/>
    <w:rsid w:val="00195E06"/>
    <w:rsid w:val="001A2199"/>
    <w:rsid w:val="001A3A2F"/>
    <w:rsid w:val="001F3770"/>
    <w:rsid w:val="00201784"/>
    <w:rsid w:val="00217805"/>
    <w:rsid w:val="00230C18"/>
    <w:rsid w:val="002329AA"/>
    <w:rsid w:val="00244892"/>
    <w:rsid w:val="0027174A"/>
    <w:rsid w:val="00280F2C"/>
    <w:rsid w:val="00282699"/>
    <w:rsid w:val="002941FE"/>
    <w:rsid w:val="002B0D48"/>
    <w:rsid w:val="002C6D71"/>
    <w:rsid w:val="002D781B"/>
    <w:rsid w:val="002F1BA3"/>
    <w:rsid w:val="00306C63"/>
    <w:rsid w:val="003340EB"/>
    <w:rsid w:val="00334BE8"/>
    <w:rsid w:val="0034493F"/>
    <w:rsid w:val="00354796"/>
    <w:rsid w:val="00376D39"/>
    <w:rsid w:val="00391C8D"/>
    <w:rsid w:val="00392168"/>
    <w:rsid w:val="003F622D"/>
    <w:rsid w:val="003F76D2"/>
    <w:rsid w:val="0041439C"/>
    <w:rsid w:val="004553EB"/>
    <w:rsid w:val="00461D96"/>
    <w:rsid w:val="00484EBF"/>
    <w:rsid w:val="004C5003"/>
    <w:rsid w:val="004E3DA2"/>
    <w:rsid w:val="004E54FD"/>
    <w:rsid w:val="0050462E"/>
    <w:rsid w:val="00514B96"/>
    <w:rsid w:val="0052054D"/>
    <w:rsid w:val="0052095C"/>
    <w:rsid w:val="0052301F"/>
    <w:rsid w:val="0052479F"/>
    <w:rsid w:val="005421CF"/>
    <w:rsid w:val="00542D47"/>
    <w:rsid w:val="00547E63"/>
    <w:rsid w:val="00575C7B"/>
    <w:rsid w:val="00576823"/>
    <w:rsid w:val="00583035"/>
    <w:rsid w:val="00593A0A"/>
    <w:rsid w:val="005A4217"/>
    <w:rsid w:val="005C49B6"/>
    <w:rsid w:val="005E2A23"/>
    <w:rsid w:val="005F6D5C"/>
    <w:rsid w:val="00603192"/>
    <w:rsid w:val="00604222"/>
    <w:rsid w:val="006217BF"/>
    <w:rsid w:val="00623329"/>
    <w:rsid w:val="00650449"/>
    <w:rsid w:val="00664617"/>
    <w:rsid w:val="00667958"/>
    <w:rsid w:val="006A403C"/>
    <w:rsid w:val="006B11E4"/>
    <w:rsid w:val="006D1B6D"/>
    <w:rsid w:val="006F3A78"/>
    <w:rsid w:val="00724689"/>
    <w:rsid w:val="00742D18"/>
    <w:rsid w:val="0075060D"/>
    <w:rsid w:val="007507CD"/>
    <w:rsid w:val="007614F1"/>
    <w:rsid w:val="007B7C0B"/>
    <w:rsid w:val="007C542A"/>
    <w:rsid w:val="007E66E4"/>
    <w:rsid w:val="007F3243"/>
    <w:rsid w:val="007F6615"/>
    <w:rsid w:val="00811D74"/>
    <w:rsid w:val="00820979"/>
    <w:rsid w:val="008949AF"/>
    <w:rsid w:val="008C2C6E"/>
    <w:rsid w:val="008C360A"/>
    <w:rsid w:val="008D2AD2"/>
    <w:rsid w:val="00904FA6"/>
    <w:rsid w:val="0092159D"/>
    <w:rsid w:val="00950CCE"/>
    <w:rsid w:val="009B4D22"/>
    <w:rsid w:val="009B5ABF"/>
    <w:rsid w:val="009D6D34"/>
    <w:rsid w:val="009E35C0"/>
    <w:rsid w:val="00A20CB5"/>
    <w:rsid w:val="00A2721B"/>
    <w:rsid w:val="00A61E04"/>
    <w:rsid w:val="00A75B5F"/>
    <w:rsid w:val="00A77603"/>
    <w:rsid w:val="00A82AE1"/>
    <w:rsid w:val="00A90181"/>
    <w:rsid w:val="00A97B71"/>
    <w:rsid w:val="00AC2DA6"/>
    <w:rsid w:val="00AC5EFE"/>
    <w:rsid w:val="00AD701D"/>
    <w:rsid w:val="00B20114"/>
    <w:rsid w:val="00B72E09"/>
    <w:rsid w:val="00BC6A17"/>
    <w:rsid w:val="00BD43AA"/>
    <w:rsid w:val="00BF5CE8"/>
    <w:rsid w:val="00C377F3"/>
    <w:rsid w:val="00C41358"/>
    <w:rsid w:val="00C4410E"/>
    <w:rsid w:val="00C45349"/>
    <w:rsid w:val="00C55AA3"/>
    <w:rsid w:val="00C61241"/>
    <w:rsid w:val="00C711FE"/>
    <w:rsid w:val="00C71934"/>
    <w:rsid w:val="00C9788A"/>
    <w:rsid w:val="00CA71EC"/>
    <w:rsid w:val="00CE0E91"/>
    <w:rsid w:val="00CF59D2"/>
    <w:rsid w:val="00CF6E58"/>
    <w:rsid w:val="00D31EBF"/>
    <w:rsid w:val="00D460B8"/>
    <w:rsid w:val="00D5332B"/>
    <w:rsid w:val="00D64000"/>
    <w:rsid w:val="00D67E42"/>
    <w:rsid w:val="00D804CD"/>
    <w:rsid w:val="00D83147"/>
    <w:rsid w:val="00DA4531"/>
    <w:rsid w:val="00DD6086"/>
    <w:rsid w:val="00DD719F"/>
    <w:rsid w:val="00DE1C20"/>
    <w:rsid w:val="00E141FD"/>
    <w:rsid w:val="00E96D0F"/>
    <w:rsid w:val="00EC0653"/>
    <w:rsid w:val="00EE71D4"/>
    <w:rsid w:val="00EF35E4"/>
    <w:rsid w:val="00F010EB"/>
    <w:rsid w:val="00F11B46"/>
    <w:rsid w:val="00F222B3"/>
    <w:rsid w:val="00F31450"/>
    <w:rsid w:val="00F32D72"/>
    <w:rsid w:val="00F441CA"/>
    <w:rsid w:val="00F54216"/>
    <w:rsid w:val="00F63A3A"/>
    <w:rsid w:val="00F735BB"/>
    <w:rsid w:val="00F745C4"/>
    <w:rsid w:val="00F85D69"/>
    <w:rsid w:val="00F91CD5"/>
    <w:rsid w:val="00FB22F6"/>
    <w:rsid w:val="00FC3D86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8799"/>
  <w15:docId w15:val="{DAC72DEF-D42E-435B-A40E-BA3B74C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Normal"/>
    <w:uiPriority w:val="42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Liste21">
    <w:name w:val="Tableau Liste 21"/>
    <w:basedOn w:val="TableNormal"/>
    <w:uiPriority w:val="47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272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Angela Melkisethian</cp:lastModifiedBy>
  <cp:revision>2</cp:revision>
  <cp:lastPrinted>2020-10-07T05:37:00Z</cp:lastPrinted>
  <dcterms:created xsi:type="dcterms:W3CDTF">2021-04-16T02:51:00Z</dcterms:created>
  <dcterms:modified xsi:type="dcterms:W3CDTF">2021-04-16T02:51:00Z</dcterms:modified>
</cp:coreProperties>
</file>